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55283" w14:textId="412C65F7" w:rsidR="00E827D5" w:rsidRPr="007A75FB" w:rsidRDefault="007A75FB">
      <w:pPr>
        <w:rPr>
          <w:rFonts w:asciiTheme="majorBidi" w:hAnsiTheme="majorBidi" w:cstheme="majorBidi"/>
        </w:rPr>
      </w:pPr>
      <w:r w:rsidRPr="007A75FB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6F9DAD3" wp14:editId="5F507A6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87465" cy="3009900"/>
            <wp:effectExtent l="0" t="0" r="0" b="0"/>
            <wp:wrapSquare wrapText="bothSides"/>
            <wp:docPr id="102129760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297601" name="Picture 1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7" b="53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465" cy="300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7A75FB">
        <w:rPr>
          <w:rFonts w:asciiTheme="majorBidi" w:hAnsiTheme="majorBidi" w:cstheme="majorBidi"/>
          <w:b/>
          <w:bCs/>
          <w:noProof/>
        </w:rPr>
        <w:t>Supplementary Figure 1.</w:t>
      </w:r>
      <w:r w:rsidRPr="007A75FB">
        <w:rPr>
          <w:rFonts w:asciiTheme="majorBidi" w:hAnsiTheme="majorBidi" w:cstheme="majorBidi"/>
          <w:noProof/>
        </w:rPr>
        <w:t xml:space="preserve"> Temporal distribution of FPV strains exhibiting Ala91Ser mutation in China. Note the expansion and dominance of this mutant over the past few years.  </w:t>
      </w:r>
    </w:p>
    <w:sectPr w:rsidR="00E827D5" w:rsidRPr="007A7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7D5"/>
    <w:rsid w:val="007A75FB"/>
    <w:rsid w:val="009E647D"/>
    <w:rsid w:val="00E8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286AB"/>
  <w15:chartTrackingRefBased/>
  <w15:docId w15:val="{341B996A-FEE7-4D39-BB8B-58784B9A7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7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7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7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7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88</Characters>
  <Application>Microsoft Office Word</Application>
  <DocSecurity>0</DocSecurity>
  <Lines>88</Lines>
  <Paragraphs>87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2</cp:revision>
  <dcterms:created xsi:type="dcterms:W3CDTF">2025-07-26T19:24:00Z</dcterms:created>
  <dcterms:modified xsi:type="dcterms:W3CDTF">2025-07-2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2f689a-d24b-4472-aa02-0d01b01f115a</vt:lpwstr>
  </property>
</Properties>
</file>